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38A77" w14:textId="77777777" w:rsidR="006F2EE0" w:rsidRPr="005E48A2" w:rsidRDefault="00C51FAF" w:rsidP="006F2EE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Additional File 4</w:t>
      </w:r>
      <w:r w:rsidR="006F2EE0">
        <w:rPr>
          <w:rFonts w:ascii="Times New Roman" w:hAnsi="Times New Roman" w:cs="Times New Roman"/>
          <w:b/>
          <w:sz w:val="20"/>
          <w:szCs w:val="20"/>
        </w:rPr>
        <w:t>: 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="006F2EE0" w:rsidRPr="005E48A2">
        <w:rPr>
          <w:rFonts w:ascii="Times New Roman" w:hAnsi="Times New Roman" w:cs="Times New Roman"/>
          <w:b/>
          <w:sz w:val="20"/>
          <w:szCs w:val="20"/>
        </w:rPr>
        <w:t>.</w:t>
      </w:r>
      <w:r w:rsidR="006F2EE0" w:rsidRPr="005E48A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6F2EE0" w:rsidRPr="005E48A2">
        <w:rPr>
          <w:rFonts w:ascii="Times New Roman" w:hAnsi="Times New Roman" w:cs="Times New Roman"/>
          <w:sz w:val="20"/>
          <w:szCs w:val="20"/>
        </w:rPr>
        <w:t>Edge confirmation by Drosophila Interaction Database.</w:t>
      </w:r>
      <w:proofErr w:type="gramEnd"/>
      <w:r w:rsidR="006F2EE0" w:rsidRPr="005E48A2">
        <w:rPr>
          <w:rFonts w:ascii="Times New Roman" w:hAnsi="Times New Roman" w:cs="Times New Roman"/>
          <w:sz w:val="20"/>
          <w:szCs w:val="20"/>
        </w:rPr>
        <w:t xml:space="preserve">  Confidence scores (where avai</w:t>
      </w:r>
      <w:r w:rsidR="006F2EE0">
        <w:rPr>
          <w:rFonts w:ascii="Times New Roman" w:hAnsi="Times New Roman" w:cs="Times New Roman"/>
          <w:sz w:val="20"/>
          <w:szCs w:val="20"/>
        </w:rPr>
        <w:t>lable) and evidence for Protein-</w:t>
      </w:r>
      <w:r w:rsidR="006F2EE0" w:rsidRPr="005E48A2">
        <w:rPr>
          <w:rFonts w:ascii="Times New Roman" w:hAnsi="Times New Roman" w:cs="Times New Roman"/>
          <w:sz w:val="20"/>
          <w:szCs w:val="20"/>
        </w:rPr>
        <w:t>Protein Interactions (PPI), Transcription Factor-Gene (PDI), and Genetic Interactions (GI) occurring between hub genes and their connected gene products in the various networks. Confidence scores range from 0-1. Interactions with higher values are more likely to be biologically relevant than interactions with lower values.</w:t>
      </w:r>
    </w:p>
    <w:bookmarkEnd w:id="0"/>
    <w:p w14:paraId="3F23C6CE" w14:textId="77777777" w:rsidR="006F2EE0" w:rsidRDefault="006F2EE0" w:rsidP="006F2EE0"/>
    <w:tbl>
      <w:tblPr>
        <w:tblStyle w:val="TableGrid"/>
        <w:tblpPr w:leftFromText="180" w:rightFromText="180" w:vertAnchor="text" w:tblpY="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883"/>
        <w:gridCol w:w="994"/>
        <w:gridCol w:w="1161"/>
        <w:gridCol w:w="1150"/>
        <w:gridCol w:w="1321"/>
        <w:gridCol w:w="1144"/>
        <w:gridCol w:w="975"/>
      </w:tblGrid>
      <w:tr w:rsidR="006F2EE0" w:rsidRPr="00673F37" w14:paraId="6EA55C12" w14:textId="77777777" w:rsidTr="00247E3C">
        <w:tc>
          <w:tcPr>
            <w:tcW w:w="1227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A8EA2E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work</w:t>
            </w:r>
          </w:p>
        </w:tc>
        <w:tc>
          <w:tcPr>
            <w:tcW w:w="883" w:type="dxa"/>
            <w:tcBorders>
              <w:top w:val="single" w:sz="18" w:space="0" w:color="auto"/>
              <w:bottom w:val="single" w:sz="18" w:space="0" w:color="auto"/>
            </w:tcBorders>
          </w:tcPr>
          <w:p w14:paraId="2D0D52F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sz w:val="20"/>
                <w:szCs w:val="20"/>
              </w:rPr>
              <w:t>Hub Gene</w:t>
            </w:r>
          </w:p>
        </w:tc>
        <w:tc>
          <w:tcPr>
            <w:tcW w:w="994" w:type="dxa"/>
            <w:tcBorders>
              <w:top w:val="single" w:sz="18" w:space="0" w:color="auto"/>
              <w:bottom w:val="single" w:sz="18" w:space="0" w:color="auto"/>
            </w:tcBorders>
          </w:tcPr>
          <w:p w14:paraId="7335752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ee in Networks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18" w:space="0" w:color="auto"/>
            </w:tcBorders>
          </w:tcPr>
          <w:p w14:paraId="64DCFAD7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Interactions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roID</w:t>
            </w:r>
            <w:proofErr w:type="spellEnd"/>
          </w:p>
        </w:tc>
        <w:tc>
          <w:tcPr>
            <w:tcW w:w="1038" w:type="dxa"/>
            <w:tcBorders>
              <w:top w:val="single" w:sz="18" w:space="0" w:color="auto"/>
              <w:bottom w:val="single" w:sz="18" w:space="0" w:color="auto"/>
            </w:tcBorders>
          </w:tcPr>
          <w:p w14:paraId="0C8FECA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actions confirmed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roID</w:t>
            </w:r>
            <w:proofErr w:type="spellEnd"/>
          </w:p>
        </w:tc>
        <w:tc>
          <w:tcPr>
            <w:tcW w:w="1424" w:type="dxa"/>
            <w:tcBorders>
              <w:top w:val="single" w:sz="18" w:space="0" w:color="auto"/>
              <w:bottom w:val="single" w:sz="18" w:space="0" w:color="auto"/>
            </w:tcBorders>
          </w:tcPr>
          <w:p w14:paraId="0875FD9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sz w:val="20"/>
                <w:szCs w:val="20"/>
              </w:rPr>
              <w:t>Associated Gene</w:t>
            </w:r>
          </w:p>
        </w:tc>
        <w:tc>
          <w:tcPr>
            <w:tcW w:w="1147" w:type="dxa"/>
            <w:tcBorders>
              <w:top w:val="single" w:sz="18" w:space="0" w:color="auto"/>
              <w:bottom w:val="single" w:sz="18" w:space="0" w:color="auto"/>
            </w:tcBorders>
          </w:tcPr>
          <w:p w14:paraId="318E2B3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sz w:val="20"/>
                <w:szCs w:val="20"/>
              </w:rPr>
              <w:t xml:space="preserve">Confidence Score 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361C16D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</w:tr>
      <w:tr w:rsidR="006F2EE0" w:rsidRPr="00673F37" w14:paraId="2387AAB5" w14:textId="77777777" w:rsidTr="00247E3C">
        <w:tc>
          <w:tcPr>
            <w:tcW w:w="1227" w:type="dxa"/>
            <w:tcBorders>
              <w:top w:val="single" w:sz="18" w:space="0" w:color="auto"/>
              <w:left w:val="nil"/>
            </w:tcBorders>
          </w:tcPr>
          <w:p w14:paraId="58CA0531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 1A</w:t>
            </w:r>
          </w:p>
        </w:tc>
        <w:tc>
          <w:tcPr>
            <w:tcW w:w="883" w:type="dxa"/>
            <w:tcBorders>
              <w:top w:val="single" w:sz="18" w:space="0" w:color="auto"/>
            </w:tcBorders>
          </w:tcPr>
          <w:p w14:paraId="5935FCF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83</w:t>
            </w:r>
          </w:p>
        </w:tc>
        <w:tc>
          <w:tcPr>
            <w:tcW w:w="994" w:type="dxa"/>
            <w:tcBorders>
              <w:top w:val="single" w:sz="18" w:space="0" w:color="auto"/>
            </w:tcBorders>
          </w:tcPr>
          <w:p w14:paraId="0735A91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18" w:space="0" w:color="auto"/>
            </w:tcBorders>
          </w:tcPr>
          <w:p w14:paraId="30A443F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single" w:sz="18" w:space="0" w:color="auto"/>
            </w:tcBorders>
          </w:tcPr>
          <w:p w14:paraId="28CF996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424" w:type="dxa"/>
            <w:tcBorders>
              <w:top w:val="single" w:sz="18" w:space="0" w:color="auto"/>
            </w:tcBorders>
          </w:tcPr>
          <w:p w14:paraId="3F3C828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l</w:t>
            </w:r>
            <w:proofErr w:type="spellEnd"/>
          </w:p>
        </w:tc>
        <w:tc>
          <w:tcPr>
            <w:tcW w:w="1147" w:type="dxa"/>
            <w:tcBorders>
              <w:top w:val="single" w:sz="18" w:space="0" w:color="auto"/>
            </w:tcBorders>
          </w:tcPr>
          <w:p w14:paraId="0F68F9F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5</w:t>
            </w:r>
          </w:p>
        </w:tc>
        <w:tc>
          <w:tcPr>
            <w:tcW w:w="982" w:type="dxa"/>
            <w:tcBorders>
              <w:top w:val="single" w:sz="18" w:space="0" w:color="auto"/>
              <w:right w:val="nil"/>
            </w:tcBorders>
          </w:tcPr>
          <w:p w14:paraId="49497E8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72580894" w14:textId="77777777" w:rsidTr="00247E3C">
        <w:tc>
          <w:tcPr>
            <w:tcW w:w="1227" w:type="dxa"/>
            <w:tcBorders>
              <w:left w:val="nil"/>
              <w:bottom w:val="nil"/>
            </w:tcBorders>
          </w:tcPr>
          <w:p w14:paraId="26AC94E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45DA4A9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626D9FA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nil"/>
            </w:tcBorders>
          </w:tcPr>
          <w:p w14:paraId="2291FCF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55A1836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bottom w:val="nil"/>
            </w:tcBorders>
          </w:tcPr>
          <w:p w14:paraId="303A6500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f</w:t>
            </w:r>
            <w:proofErr w:type="spellEnd"/>
          </w:p>
        </w:tc>
        <w:tc>
          <w:tcPr>
            <w:tcW w:w="1147" w:type="dxa"/>
            <w:tcBorders>
              <w:bottom w:val="nil"/>
            </w:tcBorders>
          </w:tcPr>
          <w:p w14:paraId="4B418A6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bottom w:val="nil"/>
              <w:right w:val="nil"/>
            </w:tcBorders>
          </w:tcPr>
          <w:p w14:paraId="2C66EC8E" w14:textId="77777777" w:rsidR="006F2EE0" w:rsidRPr="00887806" w:rsidRDefault="006F2EE0" w:rsidP="00247E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7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038DCF5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7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I</w:t>
            </w:r>
          </w:p>
        </w:tc>
      </w:tr>
      <w:tr w:rsidR="006F2EE0" w:rsidRPr="00673F37" w14:paraId="6013E363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364E1D0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DBBD0A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941A62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691466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E466B0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E85D42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F</w:t>
            </w:r>
            <w:proofErr w:type="gramEnd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alpha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F297EE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25F5C1A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334C8352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76072920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BC19A81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D50ED4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4AC83C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9485D3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82C940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c70-4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1374E8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02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01CC21D5" w14:textId="77777777" w:rsidR="006F2EE0" w:rsidRPr="00673F37" w:rsidRDefault="006F2EE0" w:rsidP="00247E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0F3A8FDF" w14:textId="77777777" w:rsidR="006F2EE0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54AE06E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EE0" w:rsidRPr="00673F37" w14:paraId="79284E30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1956B6B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 1B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EAD0AE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o1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F876FF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9DF5E3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92DB3F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95D60E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</w:t>
            </w:r>
            <w:proofErr w:type="gram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E5C09E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0BF60B9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3F9A3AF6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1A4C849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48695B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A29EAD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523FD4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0B829D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342AEF6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</w:t>
            </w:r>
            <w:proofErr w:type="spellEnd"/>
            <w:proofErr w:type="gram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E2F46B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26B9C3D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3266BC4B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1AD4C9E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051A6C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777618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9E4639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9CE380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748550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n</w:t>
            </w:r>
            <w:proofErr w:type="spell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CF22037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7FCACCCC" w14:textId="77777777" w:rsidR="006F2EE0" w:rsidRPr="00673F37" w:rsidRDefault="006F2EE0" w:rsidP="00247E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221FA0C0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</w:t>
            </w:r>
          </w:p>
        </w:tc>
      </w:tr>
      <w:tr w:rsidR="006F2EE0" w:rsidRPr="00673F37" w14:paraId="0678E881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2A525B3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482423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43428A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00775B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93CB7E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968673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i</w:t>
            </w:r>
            <w:proofErr w:type="spell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54BC52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06D82B4A" w14:textId="77777777" w:rsidR="006F2EE0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2E01647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EE0" w:rsidRPr="00673F37" w14:paraId="7FA13C06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677C4F37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 1C</w:t>
            </w:r>
          </w:p>
          <w:p w14:paraId="26F7CD3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B88A7D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g1</w:t>
            </w:r>
            <w:proofErr w:type="gramEnd"/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49B124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C184831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A964DF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3394E6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en</w:t>
            </w:r>
            <w:proofErr w:type="spell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8827BB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70D03C2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5C165A3B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67889C80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EE8D11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4AB0D9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136365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7CFC6E7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90E6C5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proofErr w:type="gramEnd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)</w:t>
            </w: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95F89C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3135129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01013209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6090788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16DA160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5D4A5C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9E8D58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45571A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CF57E3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ki</w:t>
            </w:r>
            <w:proofErr w:type="spell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0F8C5F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7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72CEC24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37DE9C75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25E934F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EA1122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442A9F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C7F3CB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84976C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55F580A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5C128A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9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4E40C71C" w14:textId="77777777" w:rsidR="006F2EE0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26236B7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EE0" w:rsidRPr="00673F37" w14:paraId="64A9C4DE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72250161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 1D</w:t>
            </w:r>
          </w:p>
          <w:p w14:paraId="10B2CE0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69638F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m</w:t>
            </w:r>
            <w:proofErr w:type="gramEnd"/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C13F01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3EF4B9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E33F5D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A6BEB7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42A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7935E9E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245B5EC5" w14:textId="77777777" w:rsidR="006F2EE0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</w:t>
            </w:r>
          </w:p>
          <w:p w14:paraId="604F7E3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EE0" w:rsidRPr="00673F37" w14:paraId="33DA7506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5FF25E0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 3A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00E032A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49C4D2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B49BF57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73E607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6F06C83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</w:t>
            </w:r>
            <w:proofErr w:type="spellEnd"/>
            <w:proofErr w:type="gram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723B8E70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2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71D4622F" w14:textId="77777777" w:rsidR="006F2EE0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7BC79CE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EE0" w:rsidRPr="00673F37" w14:paraId="14EE2A92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5EC848C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 3B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49E210A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1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1664F6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D01FDC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071E52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C710C5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83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7F44E0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2261971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693C79B2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0FE3D50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26FDA3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81328B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20D481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294B91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E8D431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o1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C53380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7F99FFC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51F6197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</w:t>
            </w:r>
          </w:p>
        </w:tc>
      </w:tr>
      <w:tr w:rsidR="006F2EE0" w:rsidRPr="00673F37" w14:paraId="3AE65903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50157EB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3AB6FF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2F38B7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439E5D7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C3336E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3CD446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k</w:t>
            </w:r>
            <w:proofErr w:type="spellEnd"/>
            <w:proofErr w:type="gram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4C62E7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8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11F229A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1235E1DD" w14:textId="77777777" w:rsidR="006F2EE0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</w:t>
            </w:r>
          </w:p>
          <w:p w14:paraId="3826931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EE0" w:rsidRPr="00673F37" w14:paraId="64F0CFD3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31F198A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 3C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C79892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</w:t>
            </w:r>
            <w:proofErr w:type="spellEnd"/>
            <w:proofErr w:type="gramEnd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D901C4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C9A7C1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D97F23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9353DF0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</w:t>
            </w:r>
            <w:proofErr w:type="gram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A96257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3D28E54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I</w:t>
            </w:r>
          </w:p>
        </w:tc>
      </w:tr>
      <w:tr w:rsidR="006F2EE0" w:rsidRPr="00673F37" w14:paraId="7924A062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0561B53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07281A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3E3FE9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CAABF6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D7E608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644A3A7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x</w:t>
            </w:r>
            <w:proofErr w:type="spellEnd"/>
            <w:proofErr w:type="gram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EB2BBA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79D4F0B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I</w:t>
            </w:r>
          </w:p>
        </w:tc>
      </w:tr>
      <w:tr w:rsidR="006F2EE0" w:rsidRPr="00673F37" w14:paraId="4D56AEF4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0D29B71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4614E4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4042B91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F08419A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AC9886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08216D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h</w:t>
            </w:r>
            <w:proofErr w:type="spellEnd"/>
            <w:proofErr w:type="gram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9B2AD31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76AAF30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173A9B7E" w14:textId="77777777" w:rsidR="006F2EE0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</w:t>
            </w:r>
          </w:p>
          <w:p w14:paraId="3E6BEC5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EE0" w:rsidRPr="00673F37" w14:paraId="1A04B86C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1182AF5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 4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D8C86B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2AV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31A42C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1817E2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FD1635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EDC5A17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</w:t>
            </w:r>
            <w:proofErr w:type="spellEnd"/>
            <w:proofErr w:type="gram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767916C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6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1E6B6B6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784FEF97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4223C4D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142B85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7A65B03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FE5C8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0308A19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12EBFD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98378E0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63C0D8F4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</w:t>
            </w:r>
          </w:p>
        </w:tc>
      </w:tr>
      <w:tr w:rsidR="006F2EE0" w:rsidRPr="00673F37" w14:paraId="247266DB" w14:textId="77777777" w:rsidTr="00247E3C">
        <w:tc>
          <w:tcPr>
            <w:tcW w:w="1227" w:type="dxa"/>
            <w:tcBorders>
              <w:top w:val="nil"/>
              <w:left w:val="nil"/>
              <w:bottom w:val="nil"/>
            </w:tcBorders>
          </w:tcPr>
          <w:p w14:paraId="2DA763BA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9A9916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93B735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8C55596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57101B5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B5B48A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</w:t>
            </w:r>
            <w:proofErr w:type="spellEnd"/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7FF2EF1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</w:tcPr>
          <w:p w14:paraId="43B8D28E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</w:tr>
      <w:tr w:rsidR="006F2EE0" w:rsidRPr="00673F37" w14:paraId="431D3C32" w14:textId="77777777" w:rsidTr="00247E3C">
        <w:tc>
          <w:tcPr>
            <w:tcW w:w="1227" w:type="dxa"/>
            <w:tcBorders>
              <w:top w:val="nil"/>
              <w:left w:val="nil"/>
              <w:bottom w:val="single" w:sz="8" w:space="0" w:color="auto"/>
            </w:tcBorders>
          </w:tcPr>
          <w:p w14:paraId="53E0AE28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</w:tcPr>
          <w:p w14:paraId="6D86231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</w:tcPr>
          <w:p w14:paraId="4DFE605C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</w:tcPr>
          <w:p w14:paraId="32C38C41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bottom w:val="single" w:sz="8" w:space="0" w:color="auto"/>
            </w:tcBorders>
          </w:tcPr>
          <w:p w14:paraId="12E8637F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single" w:sz="8" w:space="0" w:color="auto"/>
            </w:tcBorders>
          </w:tcPr>
          <w:p w14:paraId="783DB65B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2</w:t>
            </w:r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</w:tcPr>
          <w:p w14:paraId="7289BC3D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nil"/>
              <w:bottom w:val="single" w:sz="8" w:space="0" w:color="auto"/>
              <w:right w:val="nil"/>
            </w:tcBorders>
          </w:tcPr>
          <w:p w14:paraId="290761AE" w14:textId="77777777" w:rsidR="006F2EE0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  <w:p w14:paraId="1B3B0AE2" w14:textId="77777777" w:rsidR="006F2EE0" w:rsidRPr="00673F37" w:rsidRDefault="006F2EE0" w:rsidP="00247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EE0" w:rsidRPr="00673F37" w14:paraId="087F8186" w14:textId="77777777" w:rsidTr="00247E3C">
        <w:tc>
          <w:tcPr>
            <w:tcW w:w="1227" w:type="dxa"/>
            <w:tcBorders>
              <w:top w:val="single" w:sz="8" w:space="0" w:color="auto"/>
              <w:left w:val="nil"/>
              <w:bottom w:val="single" w:sz="18" w:space="0" w:color="auto"/>
            </w:tcBorders>
          </w:tcPr>
          <w:p w14:paraId="539B1790" w14:textId="77777777" w:rsidR="006F2EE0" w:rsidRPr="004312C7" w:rsidRDefault="006F2EE0" w:rsidP="00247E3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312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verage confirmed interactions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18" w:space="0" w:color="auto"/>
            </w:tcBorders>
          </w:tcPr>
          <w:p w14:paraId="7FE3E180" w14:textId="77777777" w:rsidR="006F2EE0" w:rsidRPr="00CB10DE" w:rsidRDefault="006F2EE0" w:rsidP="00247E3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10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18" w:space="0" w:color="auto"/>
            </w:tcBorders>
          </w:tcPr>
          <w:p w14:paraId="644EE4CF" w14:textId="77777777" w:rsidR="006F2EE0" w:rsidRPr="00CB10DE" w:rsidRDefault="006F2EE0" w:rsidP="00247E3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10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18" w:space="0" w:color="auto"/>
            </w:tcBorders>
          </w:tcPr>
          <w:p w14:paraId="41ACB609" w14:textId="77777777" w:rsidR="006F2EE0" w:rsidRPr="00CB10DE" w:rsidRDefault="006F2EE0" w:rsidP="00247E3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10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18" w:space="0" w:color="auto"/>
            </w:tcBorders>
          </w:tcPr>
          <w:p w14:paraId="19D05322" w14:textId="77777777" w:rsidR="006F2EE0" w:rsidRPr="00CB10DE" w:rsidRDefault="006F2EE0" w:rsidP="00247E3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2</w:t>
            </w:r>
            <w:r w:rsidRPr="00CB10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18" w:space="0" w:color="auto"/>
            </w:tcBorders>
          </w:tcPr>
          <w:p w14:paraId="68120D5A" w14:textId="77777777" w:rsidR="006F2EE0" w:rsidRPr="00CB10DE" w:rsidRDefault="006F2EE0" w:rsidP="00247E3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10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tcBorders>
              <w:top w:val="single" w:sz="8" w:space="0" w:color="auto"/>
              <w:bottom w:val="single" w:sz="18" w:space="0" w:color="auto"/>
            </w:tcBorders>
          </w:tcPr>
          <w:p w14:paraId="179712E9" w14:textId="77777777" w:rsidR="006F2EE0" w:rsidRPr="00CB10DE" w:rsidRDefault="006F2EE0" w:rsidP="00247E3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10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single" w:sz="8" w:space="0" w:color="auto"/>
              <w:bottom w:val="single" w:sz="18" w:space="0" w:color="auto"/>
              <w:right w:val="nil"/>
            </w:tcBorders>
          </w:tcPr>
          <w:p w14:paraId="19BD26A0" w14:textId="77777777" w:rsidR="006F2EE0" w:rsidRPr="00CB10DE" w:rsidRDefault="006F2EE0" w:rsidP="00247E3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10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1E98AA67" w14:textId="77777777" w:rsidR="006F2EE0" w:rsidRDefault="006F2EE0" w:rsidP="006F2EE0"/>
    <w:sectPr w:rsidR="006F2EE0" w:rsidSect="007042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E0"/>
    <w:rsid w:val="006F2EE0"/>
    <w:rsid w:val="0070420B"/>
    <w:rsid w:val="008C33E9"/>
    <w:rsid w:val="00C5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B5B5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E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E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Macintosh Word</Application>
  <DocSecurity>0</DocSecurity>
  <Lines>9</Lines>
  <Paragraphs>2</Paragraphs>
  <ScaleCrop>false</ScaleCrop>
  <Company>The University of Western Ontario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Thompson</dc:creator>
  <cp:keywords/>
  <dc:description/>
  <cp:lastModifiedBy>Graham Thompson</cp:lastModifiedBy>
  <cp:revision>2</cp:revision>
  <dcterms:created xsi:type="dcterms:W3CDTF">2013-07-11T15:36:00Z</dcterms:created>
  <dcterms:modified xsi:type="dcterms:W3CDTF">2013-07-11T20:43:00Z</dcterms:modified>
</cp:coreProperties>
</file>